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3AE2E" w14:textId="1EF70E80" w:rsidR="00C84BBE" w:rsidRDefault="00DA0748" w:rsidP="00DA0748">
      <w:pPr>
        <w:pStyle w:val="CommentText"/>
        <w:spacing w:line="480" w:lineRule="auto"/>
        <w:ind w:firstLine="720"/>
      </w:pPr>
      <w:bookmarkStart w:id="0" w:name="_GoBack"/>
      <w:bookmarkEnd w:id="0"/>
      <w:r>
        <w:rPr>
          <w:b/>
          <w:i/>
        </w:rPr>
        <w:t xml:space="preserve">Interaction between the experimental condition and STMO in predicting </w:t>
      </w:r>
      <w:r w:rsidR="00415D2E">
        <w:rPr>
          <w:b/>
          <w:i/>
        </w:rPr>
        <w:t>opposition to</w:t>
      </w:r>
      <w:r>
        <w:rPr>
          <w:b/>
          <w:i/>
        </w:rPr>
        <w:t xml:space="preserve"> gay marriage.</w:t>
      </w:r>
      <w:r>
        <w:rPr>
          <w:i/>
        </w:rPr>
        <w:t xml:space="preserve"> </w:t>
      </w:r>
      <w:r>
        <w:t xml:space="preserve">For these analyses, we used a composite of the four items on attitudes toward gay marriage (cronbach’s </w:t>
      </w:r>
      <w:r w:rsidR="00010D21" w:rsidRPr="00785855">
        <w:t>α</w:t>
      </w:r>
      <w:r w:rsidR="00010D21">
        <w:t xml:space="preserve"> = </w:t>
      </w:r>
      <w:r w:rsidR="00110F71">
        <w:t>0.96</w:t>
      </w:r>
      <w:r w:rsidR="00010D21">
        <w:t>)</w:t>
      </w:r>
      <w:r w:rsidR="00A03E82">
        <w:t xml:space="preserve"> as our dependent measure</w:t>
      </w:r>
      <w:r>
        <w:t xml:space="preserve">. </w:t>
      </w:r>
      <w:r w:rsidR="00353434">
        <w:t>W</w:t>
      </w:r>
      <w:r>
        <w:t>e found a</w:t>
      </w:r>
      <w:r w:rsidRPr="00B440AF">
        <w:t xml:space="preserve"> significant two-way interaction between </w:t>
      </w:r>
      <w:r>
        <w:t>the experimental condition</w:t>
      </w:r>
      <w:r w:rsidRPr="00B440AF">
        <w:t xml:space="preserve"> and STMO </w:t>
      </w:r>
      <w:r>
        <w:t xml:space="preserve">in predicting opposition to gay </w:t>
      </w:r>
      <w:r w:rsidR="00353434">
        <w:t>marriage</w:t>
      </w:r>
      <w:r>
        <w:t xml:space="preserve"> </w:t>
      </w:r>
      <w:r w:rsidRPr="00B440AF">
        <w:t>(</w:t>
      </w:r>
      <w:r>
        <w:rPr>
          <w:i/>
        </w:rPr>
        <w:t>b</w:t>
      </w:r>
      <w:r w:rsidRPr="00B440AF">
        <w:t xml:space="preserve"> = -.</w:t>
      </w:r>
      <w:r>
        <w:t>1</w:t>
      </w:r>
      <w:r w:rsidR="00110F71">
        <w:t>5</w:t>
      </w:r>
      <w:r w:rsidRPr="00B440AF">
        <w:t>, SE = .0</w:t>
      </w:r>
      <w:r>
        <w:t xml:space="preserve">6, </w:t>
      </w:r>
      <w:r w:rsidR="00F923E0">
        <w:t xml:space="preserve">95% CI = [-0.27, -0.03], </w:t>
      </w:r>
      <w:r>
        <w:t>p &lt; .0</w:t>
      </w:r>
      <w:r w:rsidR="00110F71">
        <w:t>5</w:t>
      </w:r>
      <w:r w:rsidRPr="00B440AF">
        <w:t xml:space="preserve">). </w:t>
      </w:r>
      <w:r>
        <w:t xml:space="preserve">The size of this interaction was </w:t>
      </w:r>
      <w:r w:rsidR="003C0575">
        <w:t>similar</w:t>
      </w:r>
      <w:r>
        <w:t xml:space="preserve"> under moderate exclusion criteria (</w:t>
      </w:r>
      <w:r>
        <w:rPr>
          <w:i/>
        </w:rPr>
        <w:t>b</w:t>
      </w:r>
      <w:r w:rsidRPr="00B440AF">
        <w:t xml:space="preserve"> = -.</w:t>
      </w:r>
      <w:r w:rsidR="003C0575">
        <w:t>13</w:t>
      </w:r>
      <w:r w:rsidRPr="00B440AF">
        <w:t xml:space="preserve">, </w:t>
      </w:r>
      <w:r w:rsidR="003C0575" w:rsidRPr="00B440AF">
        <w:t>SE = .0</w:t>
      </w:r>
      <w:r w:rsidR="00BD34C6">
        <w:t>7</w:t>
      </w:r>
      <w:r w:rsidR="003C0575" w:rsidRPr="00B440AF">
        <w:t xml:space="preserve">, </w:t>
      </w:r>
      <w:r w:rsidR="00F923E0">
        <w:t>95% CI = [-0.</w:t>
      </w:r>
      <w:r w:rsidR="00D93791">
        <w:t>25</w:t>
      </w:r>
      <w:r w:rsidR="00F923E0">
        <w:t>, 0.</w:t>
      </w:r>
      <w:r w:rsidR="00D93791">
        <w:t>0</w:t>
      </w:r>
      <w:r w:rsidR="00BD34C6">
        <w:t>0</w:t>
      </w:r>
      <w:r w:rsidR="00F923E0">
        <w:t xml:space="preserve">], </w:t>
      </w:r>
      <w:r w:rsidRPr="00B440AF">
        <w:t xml:space="preserve">p </w:t>
      </w:r>
      <w:r w:rsidR="00BD34C6">
        <w:t>=</w:t>
      </w:r>
      <w:r w:rsidR="00BD34C6" w:rsidRPr="00B440AF">
        <w:t xml:space="preserve"> </w:t>
      </w:r>
      <w:r w:rsidRPr="00B440AF">
        <w:t>.0</w:t>
      </w:r>
      <w:r w:rsidR="00BD34C6">
        <w:t>6</w:t>
      </w:r>
      <w:r>
        <w:t>), and under strict exclusion criteria (</w:t>
      </w:r>
      <w:r>
        <w:rPr>
          <w:i/>
        </w:rPr>
        <w:t>b</w:t>
      </w:r>
      <w:r w:rsidRPr="00B440AF">
        <w:t xml:space="preserve"> = -.</w:t>
      </w:r>
      <w:r w:rsidR="007F3361">
        <w:t>15</w:t>
      </w:r>
      <w:r w:rsidRPr="00B440AF">
        <w:t>, SE = .0</w:t>
      </w:r>
      <w:r w:rsidR="00104D4A">
        <w:t>7</w:t>
      </w:r>
      <w:r w:rsidRPr="00B440AF">
        <w:t xml:space="preserve">, </w:t>
      </w:r>
      <w:r w:rsidR="00F923E0">
        <w:t>95% CI = [-0.</w:t>
      </w:r>
      <w:r w:rsidR="007F3361">
        <w:t>28</w:t>
      </w:r>
      <w:r w:rsidR="00F923E0">
        <w:t>, -0.</w:t>
      </w:r>
      <w:r w:rsidR="007F3361">
        <w:t>01</w:t>
      </w:r>
      <w:r w:rsidR="00F923E0">
        <w:t xml:space="preserve">], </w:t>
      </w:r>
      <w:r w:rsidRPr="00B440AF">
        <w:t>p &lt; .</w:t>
      </w:r>
      <w:r w:rsidR="007F3361" w:rsidRPr="00B440AF">
        <w:t>0</w:t>
      </w:r>
      <w:r w:rsidR="007F3361">
        <w:t>5</w:t>
      </w:r>
      <w:r>
        <w:t xml:space="preserve">). </w:t>
      </w:r>
      <w:r w:rsidR="00627851">
        <w:t>Simple slopes tests revealed that, a</w:t>
      </w:r>
      <w:r w:rsidR="00627851" w:rsidRPr="00B440AF">
        <w:t xml:space="preserve">mong individuals with </w:t>
      </w:r>
      <w:r w:rsidR="00627851">
        <w:t xml:space="preserve">STMO </w:t>
      </w:r>
      <w:r w:rsidR="00627851" w:rsidRPr="00B440AF">
        <w:t>scores at one standard deviation below the mean</w:t>
      </w:r>
      <w:r w:rsidR="00AA0421">
        <w:t xml:space="preserve"> (i.e. low STMO)</w:t>
      </w:r>
      <w:r w:rsidR="00627851">
        <w:t xml:space="preserve">, </w:t>
      </w:r>
      <w:r w:rsidR="00627851" w:rsidRPr="00B440AF">
        <w:t xml:space="preserve">there was </w:t>
      </w:r>
      <w:r w:rsidR="00627851">
        <w:t>a significant effect of the manipulation on</w:t>
      </w:r>
      <w:r w:rsidR="00627851" w:rsidRPr="00B440AF">
        <w:t xml:space="preserve"> opposition to </w:t>
      </w:r>
      <w:r w:rsidR="00627851">
        <w:t>gay marriage</w:t>
      </w:r>
      <w:r w:rsidR="00A36525">
        <w:t xml:space="preserve"> in the full sample</w:t>
      </w:r>
      <w:r w:rsidR="00627851" w:rsidRPr="00B440AF">
        <w:t xml:space="preserve"> (</w:t>
      </w:r>
      <w:r w:rsidR="00627851">
        <w:rPr>
          <w:i/>
        </w:rPr>
        <w:t>b</w:t>
      </w:r>
      <w:r w:rsidR="00627851" w:rsidRPr="00B440AF">
        <w:rPr>
          <w:i/>
        </w:rPr>
        <w:t xml:space="preserve"> = </w:t>
      </w:r>
      <w:r w:rsidR="00627851">
        <w:t>0.58</w:t>
      </w:r>
      <w:r w:rsidR="00627851" w:rsidRPr="00B440AF">
        <w:rPr>
          <w:i/>
        </w:rPr>
        <w:t>,</w:t>
      </w:r>
      <w:r w:rsidR="00627851">
        <w:t xml:space="preserve"> SE = .06, 95% CI = [0.46, 0.70], p &lt; .0001). This effect was similar under moderate exclusion criteria (</w:t>
      </w:r>
      <w:r w:rsidR="00627851">
        <w:rPr>
          <w:i/>
        </w:rPr>
        <w:t>b</w:t>
      </w:r>
      <w:r w:rsidR="00627851" w:rsidRPr="00B440AF">
        <w:rPr>
          <w:i/>
        </w:rPr>
        <w:t xml:space="preserve"> = </w:t>
      </w:r>
      <w:r w:rsidR="00627851">
        <w:t>0.62</w:t>
      </w:r>
      <w:r w:rsidR="00627851" w:rsidRPr="00B440AF">
        <w:rPr>
          <w:i/>
        </w:rPr>
        <w:t>,</w:t>
      </w:r>
      <w:r w:rsidR="00627851">
        <w:t xml:space="preserve"> SE = .06, 95% CI = [0.50, 0.74], p &lt; .0001), and slightly larger under strict exclusion criteria (</w:t>
      </w:r>
      <w:r w:rsidR="00627851">
        <w:rPr>
          <w:i/>
        </w:rPr>
        <w:t>b</w:t>
      </w:r>
      <w:r w:rsidR="00627851" w:rsidRPr="00B440AF">
        <w:rPr>
          <w:i/>
        </w:rPr>
        <w:t xml:space="preserve"> = </w:t>
      </w:r>
      <w:r w:rsidR="00627851">
        <w:t>0.75</w:t>
      </w:r>
      <w:r w:rsidR="00627851" w:rsidRPr="00B440AF">
        <w:rPr>
          <w:i/>
        </w:rPr>
        <w:t>,</w:t>
      </w:r>
      <w:r w:rsidR="00627851">
        <w:t xml:space="preserve"> SE = .06, 95% CI = [0.63, 0.87], p &lt; .0001). A</w:t>
      </w:r>
      <w:r w:rsidRPr="00B440AF">
        <w:t xml:space="preserve">mong individuals with </w:t>
      </w:r>
      <w:r>
        <w:t>STMO</w:t>
      </w:r>
      <w:r w:rsidRPr="00B440AF">
        <w:t xml:space="preserve"> scores at one standard deviation above the mean</w:t>
      </w:r>
      <w:r w:rsidR="00AA0421">
        <w:t xml:space="preserve"> (i.e. high STMO)</w:t>
      </w:r>
      <w:r>
        <w:t xml:space="preserve">, </w:t>
      </w:r>
      <w:r w:rsidRPr="00B440AF">
        <w:t xml:space="preserve">there </w:t>
      </w:r>
      <w:r>
        <w:t>was no</w:t>
      </w:r>
      <w:r w:rsidRPr="00B440AF">
        <w:t xml:space="preserve"> </w:t>
      </w:r>
      <w:r>
        <w:t>significant effect of</w:t>
      </w:r>
      <w:r w:rsidRPr="00B440AF">
        <w:t xml:space="preserve"> </w:t>
      </w:r>
      <w:r>
        <w:t>the experimental condition</w:t>
      </w:r>
      <w:r w:rsidRPr="00B440AF">
        <w:t xml:space="preserve"> </w:t>
      </w:r>
      <w:r>
        <w:t xml:space="preserve">on </w:t>
      </w:r>
      <w:r w:rsidRPr="00B440AF">
        <w:t xml:space="preserve">opposition to </w:t>
      </w:r>
      <w:r w:rsidR="001D7E2C">
        <w:t>gay</w:t>
      </w:r>
      <w:r w:rsidRPr="00B440AF">
        <w:t xml:space="preserve"> marriage </w:t>
      </w:r>
      <w:r w:rsidR="00A36525">
        <w:t xml:space="preserve">in the full sample </w:t>
      </w:r>
      <w:r w:rsidRPr="00B440AF">
        <w:t>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>= -</w:t>
      </w:r>
      <w:r>
        <w:t>0.0</w:t>
      </w:r>
      <w:r w:rsidR="004A76B9">
        <w:t>3</w:t>
      </w:r>
      <w:r>
        <w:t xml:space="preserve">, SE = .06, </w:t>
      </w:r>
      <w:r w:rsidR="00F923E0">
        <w:t xml:space="preserve">95% CI = [-0.15, 0.09], </w:t>
      </w:r>
      <w:r>
        <w:t>p = 0.</w:t>
      </w:r>
      <w:r w:rsidR="004A76B9">
        <w:t>43</w:t>
      </w:r>
      <w:r w:rsidRPr="00B440AF">
        <w:t xml:space="preserve">). </w:t>
      </w:r>
      <w:r>
        <w:t xml:space="preserve">This effect </w:t>
      </w:r>
      <w:r w:rsidR="00627851">
        <w:t xml:space="preserve">became </w:t>
      </w:r>
      <w:r w:rsidR="00AA0421">
        <w:t xml:space="preserve">positive and </w:t>
      </w:r>
      <w:r w:rsidR="00627851">
        <w:t>significant</w:t>
      </w:r>
      <w:r>
        <w:t xml:space="preserve"> </w:t>
      </w:r>
      <w:r w:rsidR="00627851">
        <w:t xml:space="preserve">(though relatively small) </w:t>
      </w:r>
      <w:r>
        <w:t>under moderate exclusion criteria 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 xml:space="preserve">= </w:t>
      </w:r>
      <w:r w:rsidR="00627851">
        <w:t>0.11</w:t>
      </w:r>
      <w:r w:rsidRPr="00B440AF">
        <w:t>, SE = .</w:t>
      </w:r>
      <w:r w:rsidR="00627851" w:rsidRPr="00B440AF">
        <w:t>0</w:t>
      </w:r>
      <w:r w:rsidR="00627851">
        <w:t>5</w:t>
      </w:r>
      <w:r w:rsidRPr="00B440AF">
        <w:t xml:space="preserve">, </w:t>
      </w:r>
      <w:r w:rsidR="00F923E0">
        <w:t>95% CI = [0.</w:t>
      </w:r>
      <w:r w:rsidR="00627851">
        <w:t>01</w:t>
      </w:r>
      <w:r w:rsidR="00F923E0">
        <w:t>, 0.</w:t>
      </w:r>
      <w:r w:rsidR="00627851">
        <w:t>21</w:t>
      </w:r>
      <w:r w:rsidR="00F923E0">
        <w:t xml:space="preserve">], </w:t>
      </w:r>
      <w:r w:rsidRPr="00B440AF">
        <w:t xml:space="preserve">p </w:t>
      </w:r>
      <w:r>
        <w:t xml:space="preserve">= </w:t>
      </w:r>
      <w:r w:rsidR="00627851">
        <w:t>&lt; .05</w:t>
      </w:r>
      <w:r>
        <w:t>)</w:t>
      </w:r>
      <w:r w:rsidR="00332445">
        <w:t xml:space="preserve"> </w:t>
      </w:r>
      <w:r w:rsidR="00627851">
        <w:t xml:space="preserve">and remained similar </w:t>
      </w:r>
      <w:r>
        <w:t>under strict exclusion criteria 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 xml:space="preserve">= </w:t>
      </w:r>
      <w:r>
        <w:t>0.</w:t>
      </w:r>
      <w:r w:rsidR="00900481">
        <w:t>17</w:t>
      </w:r>
      <w:r w:rsidRPr="00B440AF">
        <w:t>, SE = .0</w:t>
      </w:r>
      <w:r>
        <w:t>6</w:t>
      </w:r>
      <w:r w:rsidRPr="00B440AF">
        <w:t xml:space="preserve">, </w:t>
      </w:r>
      <w:r w:rsidR="00F923E0">
        <w:t>95% CI = [0.</w:t>
      </w:r>
      <w:r w:rsidR="00627851">
        <w:t>05</w:t>
      </w:r>
      <w:r w:rsidR="00F923E0">
        <w:t>, 0.</w:t>
      </w:r>
      <w:r w:rsidR="00627851">
        <w:t>29</w:t>
      </w:r>
      <w:r w:rsidR="00F923E0">
        <w:t xml:space="preserve">], </w:t>
      </w:r>
      <w:r w:rsidRPr="00B440AF">
        <w:t xml:space="preserve">p </w:t>
      </w:r>
      <w:r w:rsidR="00900481">
        <w:t>&lt; .001</w:t>
      </w:r>
      <w:r>
        <w:t xml:space="preserve">). </w:t>
      </w:r>
    </w:p>
    <w:p w14:paraId="45C84E98" w14:textId="12D4DF12" w:rsidR="00DA0748" w:rsidRDefault="00C84BBE" w:rsidP="00C84BBE">
      <w:pPr>
        <w:pStyle w:val="CommentText"/>
        <w:spacing w:line="480" w:lineRule="auto"/>
        <w:ind w:firstLine="720"/>
      </w:pPr>
      <w:r>
        <w:rPr>
          <w:b/>
          <w:i/>
        </w:rPr>
        <w:t xml:space="preserve">Interaction between the experimental condition and STMO in predicting </w:t>
      </w:r>
      <w:r w:rsidR="00415D2E">
        <w:rPr>
          <w:b/>
          <w:i/>
        </w:rPr>
        <w:t>opposition to gay rights and homosexuality</w:t>
      </w:r>
      <w:r w:rsidR="00E050AD">
        <w:rPr>
          <w:b/>
          <w:i/>
        </w:rPr>
        <w:t xml:space="preserve"> (but </w:t>
      </w:r>
      <w:r w:rsidR="00E050AD">
        <w:rPr>
          <w:b/>
        </w:rPr>
        <w:t xml:space="preserve">not </w:t>
      </w:r>
      <w:r w:rsidR="00E050AD">
        <w:rPr>
          <w:b/>
          <w:i/>
        </w:rPr>
        <w:t>gay marriage)</w:t>
      </w:r>
      <w:r>
        <w:rPr>
          <w:b/>
          <w:i/>
        </w:rPr>
        <w:t>.</w:t>
      </w:r>
      <w:r>
        <w:rPr>
          <w:i/>
        </w:rPr>
        <w:t xml:space="preserve"> </w:t>
      </w:r>
      <w:r>
        <w:t>For these analyses, we used a composite of the</w:t>
      </w:r>
      <w:r w:rsidR="00E050AD">
        <w:t xml:space="preserve"> four items that were unrelated to gay marriage—i.e. gay </w:t>
      </w:r>
      <w:r w:rsidR="00E050AD">
        <w:lastRenderedPageBreak/>
        <w:t>adoption, gays in the military, and disapproval of homosexuality</w:t>
      </w:r>
      <w:r>
        <w:t xml:space="preserve"> (cronbach’s </w:t>
      </w:r>
      <w:r w:rsidRPr="00785855">
        <w:t>α</w:t>
      </w:r>
      <w:r>
        <w:t xml:space="preserve"> = </w:t>
      </w:r>
      <w:r w:rsidR="00E050AD">
        <w:t>0.93</w:t>
      </w:r>
      <w:r>
        <w:t>)</w:t>
      </w:r>
      <w:r w:rsidR="00E050AD">
        <w:t>—</w:t>
      </w:r>
      <w:r>
        <w:t>as our dependent measure. We found a</w:t>
      </w:r>
      <w:r w:rsidRPr="00B440AF">
        <w:t xml:space="preserve"> significant two-way interaction between </w:t>
      </w:r>
      <w:r>
        <w:t>the experimental condition</w:t>
      </w:r>
      <w:r w:rsidRPr="00B440AF">
        <w:t xml:space="preserve"> and STMO </w:t>
      </w:r>
      <w:r>
        <w:t xml:space="preserve">in predicting </w:t>
      </w:r>
      <w:r w:rsidR="00415D2E">
        <w:t>opposition to gay rights and homosexuality</w:t>
      </w:r>
      <w:r>
        <w:t xml:space="preserve"> </w:t>
      </w:r>
      <w:r w:rsidRPr="00B440AF">
        <w:t>(</w:t>
      </w:r>
      <w:r>
        <w:rPr>
          <w:i/>
        </w:rPr>
        <w:t>b</w:t>
      </w:r>
      <w:r w:rsidRPr="00B440AF">
        <w:t xml:space="preserve"> = -.</w:t>
      </w:r>
      <w:r>
        <w:t>1</w:t>
      </w:r>
      <w:r w:rsidR="00415D2E">
        <w:t>9</w:t>
      </w:r>
      <w:r w:rsidRPr="00B440AF">
        <w:t>, SE = .0</w:t>
      </w:r>
      <w:r>
        <w:t xml:space="preserve">6, </w:t>
      </w:r>
      <w:r w:rsidR="0046720D">
        <w:t>95% CI = [</w:t>
      </w:r>
      <w:r>
        <w:t>-0.</w:t>
      </w:r>
      <w:r w:rsidR="00415D2E">
        <w:t>3</w:t>
      </w:r>
      <w:r w:rsidR="0046720D">
        <w:t>0, -.08</w:t>
      </w:r>
      <w:r>
        <w:t>], p &lt; .0</w:t>
      </w:r>
      <w:r w:rsidR="0046720D">
        <w:t>1</w:t>
      </w:r>
      <w:r w:rsidRPr="00B440AF">
        <w:t xml:space="preserve">). </w:t>
      </w:r>
      <w:r>
        <w:t>The size of this interaction was similar under moderate exclusion criteria (</w:t>
      </w:r>
      <w:r>
        <w:rPr>
          <w:i/>
        </w:rPr>
        <w:t>b</w:t>
      </w:r>
      <w:r w:rsidRPr="00B440AF">
        <w:t xml:space="preserve"> = -.</w:t>
      </w:r>
      <w:r>
        <w:t>1</w:t>
      </w:r>
      <w:r w:rsidR="0046720D">
        <w:t>8</w:t>
      </w:r>
      <w:r w:rsidRPr="00B440AF">
        <w:t>, SE = .0</w:t>
      </w:r>
      <w:r w:rsidR="0046720D">
        <w:t>6</w:t>
      </w:r>
      <w:r w:rsidRPr="00B440AF">
        <w:t xml:space="preserve">, </w:t>
      </w:r>
      <w:r>
        <w:t>95% CI = [-</w:t>
      </w:r>
      <w:r w:rsidR="0046720D">
        <w:t>-</w:t>
      </w:r>
      <w:r>
        <w:t>0.</w:t>
      </w:r>
      <w:r w:rsidR="0046720D">
        <w:t>29</w:t>
      </w:r>
      <w:r>
        <w:t xml:space="preserve">, </w:t>
      </w:r>
      <w:r w:rsidR="0046720D">
        <w:t>-</w:t>
      </w:r>
      <w:r>
        <w:t>0.</w:t>
      </w:r>
      <w:r w:rsidR="0046720D">
        <w:t>07</w:t>
      </w:r>
      <w:r>
        <w:t xml:space="preserve">], </w:t>
      </w:r>
      <w:r w:rsidRPr="00B440AF">
        <w:t xml:space="preserve">p </w:t>
      </w:r>
      <w:r w:rsidR="0046720D">
        <w:t>&lt; .01</w:t>
      </w:r>
      <w:r>
        <w:t xml:space="preserve">), and under strict exclusion criteria </w:t>
      </w:r>
      <w:r w:rsidR="0046720D" w:rsidRPr="00B440AF">
        <w:t>(</w:t>
      </w:r>
      <w:r w:rsidR="0046720D">
        <w:rPr>
          <w:i/>
        </w:rPr>
        <w:t>b</w:t>
      </w:r>
      <w:r w:rsidR="0046720D" w:rsidRPr="00B440AF">
        <w:t xml:space="preserve"> = -.</w:t>
      </w:r>
      <w:r w:rsidR="0046720D">
        <w:t>19</w:t>
      </w:r>
      <w:r w:rsidR="0046720D" w:rsidRPr="00B440AF">
        <w:t>, SE = .0</w:t>
      </w:r>
      <w:r w:rsidR="0046720D">
        <w:t xml:space="preserve">6, 95% CI = [-0.31, -.07], p &lt; .01). </w:t>
      </w:r>
      <w:r>
        <w:t>Simple slopes tests revealed that, a</w:t>
      </w:r>
      <w:r w:rsidRPr="00B440AF">
        <w:t xml:space="preserve">mong individuals with </w:t>
      </w:r>
      <w:r>
        <w:t xml:space="preserve">STMO </w:t>
      </w:r>
      <w:r w:rsidRPr="00B440AF">
        <w:t>scores at one standard deviation below the mean</w:t>
      </w:r>
      <w:r w:rsidR="00AA0421">
        <w:t xml:space="preserve"> (i.e. low STMO)</w:t>
      </w:r>
      <w:r>
        <w:t xml:space="preserve">, </w:t>
      </w:r>
      <w:r w:rsidRPr="00B440AF">
        <w:t xml:space="preserve">there was </w:t>
      </w:r>
      <w:r>
        <w:t xml:space="preserve">a significant </w:t>
      </w:r>
      <w:r w:rsidR="002608A4">
        <w:t xml:space="preserve">positive </w:t>
      </w:r>
      <w:r>
        <w:t>effect of the manipulation on</w:t>
      </w:r>
      <w:r w:rsidRPr="00B440AF">
        <w:t xml:space="preserve"> opposition to </w:t>
      </w:r>
      <w:r>
        <w:t xml:space="preserve">gay </w:t>
      </w:r>
      <w:r w:rsidR="003D4E4B">
        <w:t>rights and homosexuality</w:t>
      </w:r>
      <w:r w:rsidR="00A36525">
        <w:t xml:space="preserve"> in the full sample</w:t>
      </w:r>
      <w:r w:rsidRPr="00B440AF">
        <w:t xml:space="preserve"> (</w:t>
      </w:r>
      <w:r>
        <w:rPr>
          <w:i/>
        </w:rPr>
        <w:t>b</w:t>
      </w:r>
      <w:r w:rsidRPr="00B440AF">
        <w:rPr>
          <w:i/>
        </w:rPr>
        <w:t xml:space="preserve"> = </w:t>
      </w:r>
      <w:r>
        <w:t>0.</w:t>
      </w:r>
      <w:r w:rsidR="007E761F">
        <w:t>63</w:t>
      </w:r>
      <w:r w:rsidRPr="00B440AF">
        <w:rPr>
          <w:i/>
        </w:rPr>
        <w:t>,</w:t>
      </w:r>
      <w:r>
        <w:t xml:space="preserve"> SE = .06, 95% CI = [0.</w:t>
      </w:r>
      <w:r w:rsidR="00534313">
        <w:t>51</w:t>
      </w:r>
      <w:r>
        <w:t>, 0.7</w:t>
      </w:r>
      <w:r w:rsidR="00534313">
        <w:t>5</w:t>
      </w:r>
      <w:r>
        <w:t>], p &lt; .0001). This effect was similar under moderate exclusion criteria (</w:t>
      </w:r>
      <w:r>
        <w:rPr>
          <w:i/>
        </w:rPr>
        <w:t>b</w:t>
      </w:r>
      <w:r w:rsidRPr="00B440AF">
        <w:rPr>
          <w:i/>
        </w:rPr>
        <w:t xml:space="preserve"> = </w:t>
      </w:r>
      <w:r>
        <w:t>0.6</w:t>
      </w:r>
      <w:r w:rsidR="00C21957">
        <w:t>8</w:t>
      </w:r>
      <w:r w:rsidRPr="00B440AF">
        <w:rPr>
          <w:i/>
        </w:rPr>
        <w:t>,</w:t>
      </w:r>
      <w:r>
        <w:t xml:space="preserve"> SE = .06, 95% CI = [0.5</w:t>
      </w:r>
      <w:r w:rsidR="00C21957">
        <w:t>6</w:t>
      </w:r>
      <w:r>
        <w:t>, 0.</w:t>
      </w:r>
      <w:r w:rsidR="00C21957">
        <w:t>80</w:t>
      </w:r>
      <w:r>
        <w:t>], p &lt; .0001), and slightly larger under strict exclusion criteria (</w:t>
      </w:r>
      <w:r>
        <w:rPr>
          <w:i/>
        </w:rPr>
        <w:t>b</w:t>
      </w:r>
      <w:r w:rsidRPr="00B440AF">
        <w:rPr>
          <w:i/>
        </w:rPr>
        <w:t xml:space="preserve"> = </w:t>
      </w:r>
      <w:r>
        <w:t>0.7</w:t>
      </w:r>
      <w:r w:rsidR="00FE1631">
        <w:t>9</w:t>
      </w:r>
      <w:r w:rsidRPr="00B440AF">
        <w:rPr>
          <w:i/>
        </w:rPr>
        <w:t>,</w:t>
      </w:r>
      <w:r>
        <w:t xml:space="preserve"> SE = .06, 95% CI = [0.6</w:t>
      </w:r>
      <w:r w:rsidR="00FE1631">
        <w:t>7</w:t>
      </w:r>
      <w:r>
        <w:t>, 0.</w:t>
      </w:r>
      <w:r w:rsidR="00FE1631">
        <w:t>91</w:t>
      </w:r>
      <w:r>
        <w:t>], p &lt; .0001). A</w:t>
      </w:r>
      <w:r w:rsidRPr="00B440AF">
        <w:t xml:space="preserve">mong individuals with </w:t>
      </w:r>
      <w:r>
        <w:t>STMO</w:t>
      </w:r>
      <w:r w:rsidRPr="00B440AF">
        <w:t xml:space="preserve"> scores at one standard deviation above the mean</w:t>
      </w:r>
      <w:r w:rsidR="00AA0421">
        <w:t xml:space="preserve"> (i.e. high STMO)</w:t>
      </w:r>
      <w:r>
        <w:t xml:space="preserve">, </w:t>
      </w:r>
      <w:r w:rsidRPr="00B440AF">
        <w:t xml:space="preserve">there </w:t>
      </w:r>
      <w:r>
        <w:t xml:space="preserve">was </w:t>
      </w:r>
      <w:r w:rsidR="00534313">
        <w:t>a small but</w:t>
      </w:r>
      <w:r w:rsidRPr="00B440AF">
        <w:t xml:space="preserve"> </w:t>
      </w:r>
      <w:r>
        <w:t xml:space="preserve">significant </w:t>
      </w:r>
      <w:r w:rsidR="00534313" w:rsidRPr="0080491B">
        <w:rPr>
          <w:i/>
        </w:rPr>
        <w:t>negative</w:t>
      </w:r>
      <w:r w:rsidR="00534313">
        <w:t xml:space="preserve"> </w:t>
      </w:r>
      <w:r>
        <w:t>effect of</w:t>
      </w:r>
      <w:r w:rsidRPr="00B440AF">
        <w:t xml:space="preserve"> </w:t>
      </w:r>
      <w:r>
        <w:t>the experimental condition</w:t>
      </w:r>
      <w:r w:rsidRPr="00B440AF">
        <w:t xml:space="preserve"> </w:t>
      </w:r>
      <w:r>
        <w:t xml:space="preserve">on </w:t>
      </w:r>
      <w:r w:rsidRPr="00B440AF">
        <w:t xml:space="preserve">opposition to </w:t>
      </w:r>
      <w:r>
        <w:t>gay</w:t>
      </w:r>
      <w:r w:rsidRPr="00B440AF">
        <w:t xml:space="preserve"> </w:t>
      </w:r>
      <w:r w:rsidR="003D4E4B">
        <w:t>rights and homosexuality</w:t>
      </w:r>
      <w:r w:rsidR="00A36525">
        <w:t xml:space="preserve"> in the full sample</w:t>
      </w:r>
      <w:r w:rsidRPr="00B440AF">
        <w:t xml:space="preserve"> 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>= -</w:t>
      </w:r>
      <w:r>
        <w:t>0.</w:t>
      </w:r>
      <w:r w:rsidR="00534313">
        <w:t>12</w:t>
      </w:r>
      <w:r>
        <w:t>, SE = .0</w:t>
      </w:r>
      <w:r w:rsidR="002608A4">
        <w:t>5</w:t>
      </w:r>
      <w:r>
        <w:t>, 95% CI = [-0.</w:t>
      </w:r>
      <w:r w:rsidR="002608A4">
        <w:t>22</w:t>
      </w:r>
      <w:r>
        <w:t xml:space="preserve">, </w:t>
      </w:r>
      <w:r w:rsidR="002608A4">
        <w:t>-</w:t>
      </w:r>
      <w:r>
        <w:t>0.</w:t>
      </w:r>
      <w:r w:rsidR="002608A4">
        <w:t>02</w:t>
      </w:r>
      <w:r>
        <w:t xml:space="preserve">], </w:t>
      </w:r>
      <w:r w:rsidR="00C21957">
        <w:t>p &lt; .05</w:t>
      </w:r>
      <w:r w:rsidR="002608A4">
        <w:t xml:space="preserve">), with individuals in the stereotype-confirming condition expressing slightly </w:t>
      </w:r>
      <w:r w:rsidR="00615A57">
        <w:t>less opposition to</w:t>
      </w:r>
      <w:r w:rsidR="002608A4">
        <w:t xml:space="preserve"> gay rights and homosexuality than individuals in the stereotype-refuting condition. </w:t>
      </w:r>
      <w:r>
        <w:t>This effect</w:t>
      </w:r>
      <w:r w:rsidR="004F686E">
        <w:t>, however, dropped below significance</w:t>
      </w:r>
      <w:r>
        <w:t xml:space="preserve"> under moderate exclusion criteria 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 xml:space="preserve">= </w:t>
      </w:r>
      <w:r w:rsidR="00615A57">
        <w:t>-.02</w:t>
      </w:r>
      <w:r w:rsidRPr="00B440AF">
        <w:t>, SE = .0</w:t>
      </w:r>
      <w:r w:rsidR="00615A57">
        <w:t>6</w:t>
      </w:r>
      <w:r w:rsidRPr="00B440AF">
        <w:t xml:space="preserve">, </w:t>
      </w:r>
      <w:r>
        <w:t>95% CI = [</w:t>
      </w:r>
      <w:r w:rsidR="00615A57">
        <w:t>-</w:t>
      </w:r>
      <w:r>
        <w:t>0.</w:t>
      </w:r>
      <w:r w:rsidR="00615A57">
        <w:t>14</w:t>
      </w:r>
      <w:r>
        <w:t>, 0.</w:t>
      </w:r>
      <w:r w:rsidR="00615A57">
        <w:t>10</w:t>
      </w:r>
      <w:r>
        <w:t xml:space="preserve">], </w:t>
      </w:r>
      <w:r w:rsidRPr="00B440AF">
        <w:t xml:space="preserve">p </w:t>
      </w:r>
      <w:r>
        <w:t xml:space="preserve">= </w:t>
      </w:r>
      <w:r w:rsidR="00396B75">
        <w:t>0</w:t>
      </w:r>
      <w:r w:rsidR="00615A57">
        <w:t>.64</w:t>
      </w:r>
      <w:r>
        <w:t xml:space="preserve">) and remained </w:t>
      </w:r>
      <w:r w:rsidR="00396B75">
        <w:t>nonsignificant</w:t>
      </w:r>
      <w:r>
        <w:t xml:space="preserve"> under strict exclusion criteria (</w:t>
      </w:r>
      <w:r>
        <w:rPr>
          <w:i/>
        </w:rPr>
        <w:t>b</w:t>
      </w:r>
      <w:r w:rsidRPr="00B440AF">
        <w:rPr>
          <w:i/>
        </w:rPr>
        <w:t xml:space="preserve"> </w:t>
      </w:r>
      <w:r w:rsidRPr="00B440AF">
        <w:t xml:space="preserve">= </w:t>
      </w:r>
      <w:r>
        <w:t>0.</w:t>
      </w:r>
      <w:r w:rsidR="00396B75">
        <w:t>03</w:t>
      </w:r>
      <w:r w:rsidRPr="00B440AF">
        <w:t>, SE = .0</w:t>
      </w:r>
      <w:r>
        <w:t>6</w:t>
      </w:r>
      <w:r w:rsidRPr="00B440AF">
        <w:t xml:space="preserve">, </w:t>
      </w:r>
      <w:r>
        <w:t>95% CI = [</w:t>
      </w:r>
      <w:r w:rsidR="00396B75">
        <w:t>-</w:t>
      </w:r>
      <w:r>
        <w:t>0.</w:t>
      </w:r>
      <w:r w:rsidR="00396B75">
        <w:t>11</w:t>
      </w:r>
      <w:r>
        <w:t>, 0.</w:t>
      </w:r>
      <w:r w:rsidR="00396B75">
        <w:t>15</w:t>
      </w:r>
      <w:r>
        <w:t xml:space="preserve">], </w:t>
      </w:r>
      <w:r w:rsidRPr="00B440AF">
        <w:t xml:space="preserve">p </w:t>
      </w:r>
      <w:r w:rsidR="00396B75">
        <w:t>= 0.60</w:t>
      </w:r>
      <w:r>
        <w:t xml:space="preserve">). </w:t>
      </w:r>
    </w:p>
    <w:p w14:paraId="307BE5C0" w14:textId="0CC46E69" w:rsidR="003474E5" w:rsidRDefault="0098349B" w:rsidP="00B64054">
      <w:pPr>
        <w:pStyle w:val="CommentText"/>
        <w:spacing w:line="480" w:lineRule="auto"/>
        <w:ind w:firstLine="720"/>
      </w:pPr>
      <w:r>
        <w:rPr>
          <w:b/>
          <w:i/>
        </w:rPr>
        <w:t>Interaction between experimental condition and STMO in predicting opposition to gay rights</w:t>
      </w:r>
      <w:r w:rsidR="00C24008">
        <w:rPr>
          <w:b/>
          <w:i/>
        </w:rPr>
        <w:t xml:space="preserve"> (using all items)</w:t>
      </w:r>
      <w:r>
        <w:rPr>
          <w:b/>
          <w:i/>
        </w:rPr>
        <w:t xml:space="preserve">, controlling for </w:t>
      </w:r>
      <w:r w:rsidR="00D7756D">
        <w:rPr>
          <w:b/>
          <w:i/>
        </w:rPr>
        <w:t>suspiciousness of the article</w:t>
      </w:r>
      <w:r>
        <w:rPr>
          <w:b/>
          <w:i/>
        </w:rPr>
        <w:t xml:space="preserve">. </w:t>
      </w:r>
      <w:r w:rsidR="003D7E15">
        <w:t xml:space="preserve">Using data from the full sample, we </w:t>
      </w:r>
      <w:r w:rsidR="00D7756D">
        <w:t>found a</w:t>
      </w:r>
      <w:r w:rsidR="00D7756D" w:rsidRPr="00B440AF">
        <w:t xml:space="preserve"> significant two-way interaction between </w:t>
      </w:r>
      <w:r w:rsidR="00D7756D">
        <w:t>the experimental condition</w:t>
      </w:r>
      <w:r w:rsidR="00D7756D" w:rsidRPr="00B440AF">
        <w:t xml:space="preserve"> and STMO </w:t>
      </w:r>
      <w:r w:rsidR="00D7756D">
        <w:t xml:space="preserve">in predicting opposition to gay rights </w:t>
      </w:r>
      <w:r w:rsidR="00D7756D" w:rsidRPr="00B440AF">
        <w:t>(</w:t>
      </w:r>
      <w:r w:rsidR="00D7756D">
        <w:rPr>
          <w:i/>
        </w:rPr>
        <w:t>b</w:t>
      </w:r>
      <w:r w:rsidR="00D7756D" w:rsidRPr="00B440AF">
        <w:t xml:space="preserve"> = -.</w:t>
      </w:r>
      <w:r w:rsidR="00D7756D">
        <w:t>17</w:t>
      </w:r>
      <w:r w:rsidR="00D7756D" w:rsidRPr="00B440AF">
        <w:t>, SE = .0</w:t>
      </w:r>
      <w:r w:rsidR="00D7756D">
        <w:t>6, 95% CI = [-0.29, -0.05], p &lt; .0</w:t>
      </w:r>
      <w:r w:rsidR="00D7756D" w:rsidRPr="00B440AF">
        <w:t xml:space="preserve">1). </w:t>
      </w:r>
      <w:r w:rsidR="00D7756D">
        <w:t>S</w:t>
      </w:r>
      <w:r w:rsidR="00D7756D" w:rsidRPr="00B440AF">
        <w:t xml:space="preserve">imple slopes tests revealed that, </w:t>
      </w:r>
      <w:r w:rsidR="005C28A0">
        <w:t>a</w:t>
      </w:r>
      <w:r w:rsidR="005C28A0" w:rsidRPr="00B440AF">
        <w:t xml:space="preserve">mong individuals with </w:t>
      </w:r>
      <w:r w:rsidR="005C28A0">
        <w:t xml:space="preserve">STMO </w:t>
      </w:r>
      <w:r w:rsidR="005C28A0" w:rsidRPr="00B440AF">
        <w:t>scores at one standard deviation below the mean</w:t>
      </w:r>
      <w:r w:rsidR="005C28A0">
        <w:t xml:space="preserve"> (i.e. low STMO), </w:t>
      </w:r>
      <w:r w:rsidR="005C28A0" w:rsidRPr="00B440AF">
        <w:t xml:space="preserve">there was </w:t>
      </w:r>
      <w:r w:rsidR="005C28A0">
        <w:t>a significant effect of the manipulation on</w:t>
      </w:r>
      <w:r w:rsidR="005C28A0" w:rsidRPr="00B440AF">
        <w:t xml:space="preserve"> opposition to </w:t>
      </w:r>
      <w:r w:rsidR="005C28A0">
        <w:t>gay rights</w:t>
      </w:r>
      <w:r w:rsidR="005C28A0" w:rsidRPr="00B440AF">
        <w:t xml:space="preserve"> (</w:t>
      </w:r>
      <w:r w:rsidR="005C28A0">
        <w:rPr>
          <w:i/>
        </w:rPr>
        <w:t>b</w:t>
      </w:r>
      <w:r w:rsidR="005C28A0" w:rsidRPr="00B440AF">
        <w:rPr>
          <w:i/>
        </w:rPr>
        <w:t xml:space="preserve"> = </w:t>
      </w:r>
      <w:r w:rsidR="005C28A0">
        <w:t>0.61</w:t>
      </w:r>
      <w:r w:rsidR="005C28A0" w:rsidRPr="00B440AF">
        <w:rPr>
          <w:i/>
        </w:rPr>
        <w:t>,</w:t>
      </w:r>
      <w:r w:rsidR="005C28A0">
        <w:t xml:space="preserve"> SE = .06, 95% CI = [0.50, 0.73], p &lt; .0001). A</w:t>
      </w:r>
      <w:r w:rsidR="00D7756D" w:rsidRPr="00B440AF">
        <w:t xml:space="preserve">mong individuals with </w:t>
      </w:r>
      <w:r w:rsidR="00D7756D">
        <w:t>STMO</w:t>
      </w:r>
      <w:r w:rsidR="00D7756D" w:rsidRPr="00B440AF">
        <w:t xml:space="preserve"> scores at one standard deviation above the mean</w:t>
      </w:r>
      <w:r w:rsidR="00D7756D">
        <w:t xml:space="preserve"> (i.e. high STMO), </w:t>
      </w:r>
      <w:r w:rsidR="00D7756D" w:rsidRPr="00B440AF">
        <w:t xml:space="preserve">there </w:t>
      </w:r>
      <w:r w:rsidR="00D7756D">
        <w:t>was no</w:t>
      </w:r>
      <w:r w:rsidR="00D7756D" w:rsidRPr="00B440AF">
        <w:t xml:space="preserve"> </w:t>
      </w:r>
      <w:r w:rsidR="00D7756D">
        <w:t>significant effect of</w:t>
      </w:r>
      <w:r w:rsidR="00D7756D" w:rsidRPr="00B440AF">
        <w:t xml:space="preserve"> </w:t>
      </w:r>
      <w:r w:rsidR="00D7756D">
        <w:t>the experimental condition</w:t>
      </w:r>
      <w:r w:rsidR="00D7756D" w:rsidRPr="00B440AF">
        <w:t xml:space="preserve"> </w:t>
      </w:r>
      <w:r w:rsidR="00D7756D">
        <w:t xml:space="preserve">on </w:t>
      </w:r>
      <w:r w:rsidR="00D7756D" w:rsidRPr="00B440AF">
        <w:t xml:space="preserve">opposition to </w:t>
      </w:r>
      <w:r w:rsidR="00D7756D">
        <w:t>gay rights</w:t>
      </w:r>
      <w:r w:rsidR="00D7756D" w:rsidRPr="00B440AF">
        <w:t xml:space="preserve"> (</w:t>
      </w:r>
      <w:r w:rsidR="00D7756D">
        <w:rPr>
          <w:i/>
        </w:rPr>
        <w:t>b</w:t>
      </w:r>
      <w:r w:rsidR="00D7756D" w:rsidRPr="00B440AF">
        <w:rPr>
          <w:i/>
        </w:rPr>
        <w:t xml:space="preserve"> </w:t>
      </w:r>
      <w:r w:rsidR="00D7756D" w:rsidRPr="00B440AF">
        <w:t>= -</w:t>
      </w:r>
      <w:r w:rsidR="00D7756D">
        <w:t>0.08, SE = .06, 95% CI = [-0.20, 0.04], p = 0.06</w:t>
      </w:r>
      <w:r w:rsidR="00D7756D" w:rsidRPr="00B440AF">
        <w:t xml:space="preserve">). </w:t>
      </w:r>
    </w:p>
    <w:sectPr w:rsidR="003474E5" w:rsidSect="003474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48"/>
    <w:rsid w:val="00010D21"/>
    <w:rsid w:val="00104D4A"/>
    <w:rsid w:val="00110F71"/>
    <w:rsid w:val="001D7E2C"/>
    <w:rsid w:val="00243D21"/>
    <w:rsid w:val="002608A4"/>
    <w:rsid w:val="00272E14"/>
    <w:rsid w:val="002916BC"/>
    <w:rsid w:val="002F22CB"/>
    <w:rsid w:val="00332445"/>
    <w:rsid w:val="003474E5"/>
    <w:rsid w:val="00353434"/>
    <w:rsid w:val="00396B75"/>
    <w:rsid w:val="003C0575"/>
    <w:rsid w:val="003D4E4B"/>
    <w:rsid w:val="003D7E15"/>
    <w:rsid w:val="003E32EB"/>
    <w:rsid w:val="00415D2E"/>
    <w:rsid w:val="004555C7"/>
    <w:rsid w:val="0046720D"/>
    <w:rsid w:val="004A76B9"/>
    <w:rsid w:val="004F686E"/>
    <w:rsid w:val="00534313"/>
    <w:rsid w:val="005C28A0"/>
    <w:rsid w:val="00615A57"/>
    <w:rsid w:val="00627851"/>
    <w:rsid w:val="00666DF8"/>
    <w:rsid w:val="00667CE1"/>
    <w:rsid w:val="00674D15"/>
    <w:rsid w:val="00692F08"/>
    <w:rsid w:val="006B7BBA"/>
    <w:rsid w:val="00700A06"/>
    <w:rsid w:val="007E761F"/>
    <w:rsid w:val="007F3361"/>
    <w:rsid w:val="0080491B"/>
    <w:rsid w:val="00842490"/>
    <w:rsid w:val="0088467E"/>
    <w:rsid w:val="008D1E14"/>
    <w:rsid w:val="00900481"/>
    <w:rsid w:val="00965571"/>
    <w:rsid w:val="009777D0"/>
    <w:rsid w:val="0098349B"/>
    <w:rsid w:val="009D3A25"/>
    <w:rsid w:val="00A03E82"/>
    <w:rsid w:val="00A36525"/>
    <w:rsid w:val="00A97EFD"/>
    <w:rsid w:val="00AA0421"/>
    <w:rsid w:val="00B64054"/>
    <w:rsid w:val="00B928F6"/>
    <w:rsid w:val="00BD34C6"/>
    <w:rsid w:val="00C21957"/>
    <w:rsid w:val="00C24008"/>
    <w:rsid w:val="00C5452D"/>
    <w:rsid w:val="00C84BBE"/>
    <w:rsid w:val="00D2040A"/>
    <w:rsid w:val="00D23250"/>
    <w:rsid w:val="00D44628"/>
    <w:rsid w:val="00D64F28"/>
    <w:rsid w:val="00D7756D"/>
    <w:rsid w:val="00D93791"/>
    <w:rsid w:val="00DA0748"/>
    <w:rsid w:val="00E050AD"/>
    <w:rsid w:val="00F60BF5"/>
    <w:rsid w:val="00F923E0"/>
    <w:rsid w:val="00FE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370D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DA074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DA074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5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5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sof</dc:creator>
  <cp:keywords/>
  <dc:description/>
  <cp:lastModifiedBy>David Pinsof</cp:lastModifiedBy>
  <cp:revision>2</cp:revision>
  <dcterms:created xsi:type="dcterms:W3CDTF">2017-06-13T19:06:00Z</dcterms:created>
  <dcterms:modified xsi:type="dcterms:W3CDTF">2017-06-13T19:06:00Z</dcterms:modified>
</cp:coreProperties>
</file>